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B9AEE" w14:textId="1866AE69" w:rsidR="0079771D" w:rsidRPr="002A7AB0" w:rsidRDefault="006757E7" w:rsidP="002A7AB0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eastAsia="MS Mincho" w:hAnsi="Times New Roman" w:cs="Times New Roman"/>
          <w:b/>
        </w:rPr>
        <w:t xml:space="preserve">Table </w:t>
      </w:r>
      <w:r w:rsidR="00AA68EA">
        <w:rPr>
          <w:rFonts w:ascii="Times New Roman" w:eastAsia="MS Mincho" w:hAnsi="Times New Roman" w:cs="Times New Roman"/>
          <w:b/>
        </w:rPr>
        <w:t>S</w:t>
      </w:r>
      <w:r>
        <w:rPr>
          <w:rFonts w:ascii="Times New Roman" w:eastAsia="MS Mincho" w:hAnsi="Times New Roman" w:cs="Times New Roman"/>
          <w:b/>
        </w:rPr>
        <w:t>7</w:t>
      </w:r>
      <w:r w:rsidR="001B650D">
        <w:rPr>
          <w:rFonts w:ascii="Times New Roman" w:eastAsia="MS Mincho" w:hAnsi="Times New Roman" w:cs="Times New Roman"/>
          <w:b/>
        </w:rPr>
        <w:t xml:space="preserve"> </w:t>
      </w:r>
      <w:bookmarkStart w:id="0" w:name="_GoBack"/>
      <w:r w:rsidR="002A7AB0">
        <w:rPr>
          <w:rFonts w:ascii="Times New Roman" w:hAnsi="Times New Roman" w:cs="Times New Roman"/>
        </w:rPr>
        <w:t xml:space="preserve">Genes </w:t>
      </w:r>
      <w:r>
        <w:rPr>
          <w:rFonts w:ascii="Times New Roman" w:hAnsi="Times New Roman" w:cs="Times New Roman"/>
        </w:rPr>
        <w:t>downregulated</w:t>
      </w:r>
      <w:r w:rsidR="002A7AB0">
        <w:rPr>
          <w:rFonts w:ascii="Times New Roman" w:hAnsi="Times New Roman" w:cs="Times New Roman"/>
        </w:rPr>
        <w:t xml:space="preserve"> in ‘h</w:t>
      </w:r>
      <w:r>
        <w:rPr>
          <w:rFonts w:ascii="Times New Roman" w:hAnsi="Times New Roman" w:cs="Times New Roman"/>
        </w:rPr>
        <w:t>igh isoflavonoid’ cultivars (104</w:t>
      </w:r>
      <w:r w:rsidR="002A7AB0">
        <w:rPr>
          <w:rFonts w:ascii="Times New Roman" w:hAnsi="Times New Roman" w:cs="Times New Roman"/>
        </w:rPr>
        <w:t xml:space="preserve"> genes) were analyzed for overrepresentation of PANTHER GO-Slim classifications for: biological process, molecular function and cellular component.</w:t>
      </w:r>
      <w:proofErr w:type="gramEnd"/>
      <w:r w:rsidR="002A7AB0">
        <w:rPr>
          <w:rFonts w:ascii="Times New Roman" w:hAnsi="Times New Roman" w:cs="Times New Roman"/>
        </w:rPr>
        <w:t xml:space="preserve"> </w:t>
      </w:r>
      <w:bookmarkEnd w:id="0"/>
      <w:r w:rsidR="002A7AB0">
        <w:rPr>
          <w:rFonts w:ascii="Times New Roman" w:hAnsi="Times New Roman" w:cs="Times New Roman"/>
        </w:rPr>
        <w:t>The</w:t>
      </w:r>
      <w:r w:rsidR="001B650D">
        <w:rPr>
          <w:rFonts w:ascii="Times New Roman" w:eastAsia="MS Mincho" w:hAnsi="Times New Roman" w:cs="Times New Roman"/>
        </w:rPr>
        <w:t xml:space="preserve"> </w:t>
      </w:r>
      <w:r w:rsidR="001232EE">
        <w:rPr>
          <w:rFonts w:ascii="Times New Roman" w:eastAsia="MS Mincho" w:hAnsi="Times New Roman" w:cs="Times New Roman"/>
        </w:rPr>
        <w:t>a</w:t>
      </w:r>
      <w:r w:rsidR="000650B2">
        <w:rPr>
          <w:rFonts w:ascii="Times New Roman" w:eastAsia="MS Mincho" w:hAnsi="Times New Roman" w:cs="Times New Roman"/>
        </w:rPr>
        <w:t xml:space="preserve">nalysis was conducted </w:t>
      </w:r>
      <w:r w:rsidR="002A7AB0">
        <w:rPr>
          <w:rFonts w:ascii="Times New Roman" w:eastAsia="MS Mincho" w:hAnsi="Times New Roman" w:cs="Times New Roman"/>
        </w:rPr>
        <w:t xml:space="preserve">with </w:t>
      </w:r>
      <w:r w:rsidR="002A7AB0">
        <w:rPr>
          <w:rFonts w:ascii="Times New Roman" w:eastAsia="MS Mincho" w:hAnsi="Times New Roman" w:cs="Times New Roman"/>
          <w:i/>
        </w:rPr>
        <w:t xml:space="preserve">Arabidopsis thaliana </w:t>
      </w:r>
      <w:r w:rsidR="002A7AB0">
        <w:rPr>
          <w:rFonts w:ascii="Times New Roman" w:eastAsia="MS Mincho" w:hAnsi="Times New Roman" w:cs="Times New Roman"/>
        </w:rPr>
        <w:t>homologs, against the reference database of that species, using</w:t>
      </w:r>
      <w:r w:rsidR="000650B2">
        <w:rPr>
          <w:rFonts w:ascii="Times New Roman" w:eastAsia="MS Mincho" w:hAnsi="Times New Roman" w:cs="Times New Roman"/>
        </w:rPr>
        <w:t xml:space="preserve"> the </w:t>
      </w:r>
      <w:r w:rsidR="007357CE" w:rsidRPr="007357CE">
        <w:rPr>
          <w:rFonts w:ascii="Times New Roman" w:eastAsia="MS Mincho" w:hAnsi="Times New Roman" w:cs="Times New Roman"/>
        </w:rPr>
        <w:t>PANTHER Overrepres</w:t>
      </w:r>
      <w:r w:rsidR="00C61526">
        <w:rPr>
          <w:rFonts w:ascii="Times New Roman" w:eastAsia="MS Mincho" w:hAnsi="Times New Roman" w:cs="Times New Roman"/>
        </w:rPr>
        <w:t xml:space="preserve">entation Test, </w:t>
      </w:r>
      <w:r w:rsidR="002A7AB0">
        <w:rPr>
          <w:rFonts w:ascii="Times New Roman" w:eastAsia="MS Mincho" w:hAnsi="Times New Roman" w:cs="Times New Roman"/>
        </w:rPr>
        <w:t>(version 10.0;</w:t>
      </w:r>
      <w:r w:rsidR="00C61526">
        <w:rPr>
          <w:rFonts w:ascii="Times New Roman" w:eastAsia="MS Mincho" w:hAnsi="Times New Roman" w:cs="Times New Roman"/>
        </w:rPr>
        <w:t xml:space="preserve"> r</w:t>
      </w:r>
      <w:r w:rsidR="000650B2" w:rsidRPr="000650B2">
        <w:rPr>
          <w:rFonts w:ascii="Times New Roman" w:eastAsia="MS Mincho" w:hAnsi="Times New Roman" w:cs="Times New Roman"/>
        </w:rPr>
        <w:t>eleased 2015-05-15</w:t>
      </w:r>
      <w:r w:rsidR="002A7AB0">
        <w:rPr>
          <w:rFonts w:ascii="Times New Roman" w:eastAsia="MS Mincho" w:hAnsi="Times New Roman" w:cs="Times New Roman"/>
        </w:rPr>
        <w:t>)</w:t>
      </w:r>
      <w:r w:rsidR="00C61526">
        <w:rPr>
          <w:rFonts w:ascii="Times New Roman" w:eastAsia="MS Mincho" w:hAnsi="Times New Roman" w:cs="Times New Roman"/>
        </w:rPr>
        <w:t xml:space="preserve">. </w:t>
      </w:r>
      <w:r w:rsidR="000C2E20">
        <w:rPr>
          <w:rFonts w:ascii="Times New Roman" w:eastAsia="MS Mincho" w:hAnsi="Times New Roman" w:cs="Times New Roman"/>
        </w:rPr>
        <w:t xml:space="preserve">The columns indicate the number of gene ids associated </w:t>
      </w:r>
      <w:r w:rsidR="00A87CDE">
        <w:rPr>
          <w:rFonts w:ascii="Times New Roman" w:eastAsia="MS Mincho" w:hAnsi="Times New Roman" w:cs="Times New Roman"/>
        </w:rPr>
        <w:t xml:space="preserve">with a given </w:t>
      </w:r>
      <w:r w:rsidR="002A7AB0">
        <w:rPr>
          <w:rFonts w:ascii="Times New Roman" w:eastAsia="MS Mincho" w:hAnsi="Times New Roman" w:cs="Times New Roman"/>
        </w:rPr>
        <w:t>classification</w:t>
      </w:r>
      <w:r w:rsidR="00A87CDE">
        <w:rPr>
          <w:rFonts w:ascii="Times New Roman" w:eastAsia="MS Mincho" w:hAnsi="Times New Roman" w:cs="Times New Roman"/>
        </w:rPr>
        <w:t>:</w:t>
      </w:r>
      <w:r w:rsidR="000C2E20">
        <w:rPr>
          <w:rFonts w:ascii="Times New Roman" w:eastAsia="MS Mincho" w:hAnsi="Times New Roman" w:cs="Times New Roman"/>
        </w:rPr>
        <w:t xml:space="preserve"> in the </w:t>
      </w:r>
      <w:r w:rsidR="000C2E20">
        <w:rPr>
          <w:rFonts w:ascii="Times New Roman" w:eastAsia="MS Mincho" w:hAnsi="Times New Roman" w:cs="Times New Roman"/>
          <w:i/>
        </w:rPr>
        <w:t xml:space="preserve">Arabidopsis </w:t>
      </w:r>
      <w:r w:rsidR="000C2E20">
        <w:rPr>
          <w:rFonts w:ascii="Times New Roman" w:eastAsia="MS Mincho" w:hAnsi="Times New Roman" w:cs="Times New Roman"/>
        </w:rPr>
        <w:t xml:space="preserve">database, the </w:t>
      </w:r>
      <w:r w:rsidR="002A7AB0">
        <w:rPr>
          <w:rFonts w:ascii="Times New Roman" w:eastAsia="MS Mincho" w:hAnsi="Times New Roman" w:cs="Times New Roman"/>
        </w:rPr>
        <w:t>query</w:t>
      </w:r>
      <w:r w:rsidR="000C2E20">
        <w:rPr>
          <w:rFonts w:ascii="Times New Roman" w:eastAsia="MS Mincho" w:hAnsi="Times New Roman" w:cs="Times New Roman"/>
        </w:rPr>
        <w:t xml:space="preserve"> list, and expected numbers based on the reference</w:t>
      </w:r>
      <w:r w:rsidR="002A7AB0">
        <w:rPr>
          <w:rFonts w:ascii="Times New Roman" w:eastAsia="MS Mincho" w:hAnsi="Times New Roman" w:cs="Times New Roman"/>
        </w:rPr>
        <w:t xml:space="preserve"> database</w:t>
      </w:r>
      <w:r w:rsidR="000C2E20">
        <w:rPr>
          <w:rFonts w:ascii="Times New Roman" w:eastAsia="MS Mincho" w:hAnsi="Times New Roman" w:cs="Times New Roman"/>
        </w:rPr>
        <w:t xml:space="preserve">. Using a binomial test of the </w:t>
      </w:r>
      <w:r w:rsidR="002A7AB0">
        <w:rPr>
          <w:rFonts w:ascii="Times New Roman" w:eastAsia="MS Mincho" w:hAnsi="Times New Roman" w:cs="Times New Roman"/>
        </w:rPr>
        <w:t>query list</w:t>
      </w:r>
      <w:r w:rsidR="000C2E20">
        <w:rPr>
          <w:rFonts w:ascii="Times New Roman" w:eastAsia="MS Mincho" w:hAnsi="Times New Roman" w:cs="Times New Roman"/>
        </w:rPr>
        <w:t xml:space="preserve"> </w:t>
      </w:r>
      <w:r w:rsidR="00A87CDE">
        <w:rPr>
          <w:rFonts w:ascii="Times New Roman" w:eastAsia="MS Mincho" w:hAnsi="Times New Roman" w:cs="Times New Roman"/>
        </w:rPr>
        <w:t>against the expected values, fold enrichment, over- or under-representation (denoted by ‘+’ or ‘-’)</w:t>
      </w:r>
      <w:r w:rsidR="002A7AB0">
        <w:rPr>
          <w:rFonts w:ascii="Times New Roman" w:eastAsia="MS Mincho" w:hAnsi="Times New Roman" w:cs="Times New Roman"/>
        </w:rPr>
        <w:t>,</w:t>
      </w:r>
      <w:r w:rsidR="00A87CDE">
        <w:rPr>
          <w:rFonts w:ascii="Times New Roman" w:eastAsia="MS Mincho" w:hAnsi="Times New Roman" w:cs="Times New Roman"/>
        </w:rPr>
        <w:t xml:space="preserve"> and the p value are calculated. The table has been </w:t>
      </w:r>
      <w:r w:rsidR="002A7AB0">
        <w:rPr>
          <w:rFonts w:ascii="Times New Roman" w:eastAsia="MS Mincho" w:hAnsi="Times New Roman" w:cs="Times New Roman"/>
        </w:rPr>
        <w:t xml:space="preserve">divided into the three classification systems, and </w:t>
      </w:r>
      <w:r w:rsidR="00A87CDE">
        <w:rPr>
          <w:rFonts w:ascii="Times New Roman" w:eastAsia="MS Mincho" w:hAnsi="Times New Roman" w:cs="Times New Roman"/>
        </w:rPr>
        <w:t>sorted by order of ascending p value</w:t>
      </w:r>
      <w:r w:rsidR="002A7AB0">
        <w:rPr>
          <w:rFonts w:ascii="Times New Roman" w:eastAsia="MS Mincho" w:hAnsi="Times New Roman" w:cs="Times New Roman"/>
        </w:rPr>
        <w:t xml:space="preserve"> in each system</w:t>
      </w:r>
      <w:r w:rsidR="00A87CDE">
        <w:rPr>
          <w:rFonts w:ascii="Times New Roman" w:eastAsia="MS Mincho" w:hAnsi="Times New Roman" w:cs="Times New Roman"/>
        </w:rPr>
        <w:t xml:space="preserve">. </w:t>
      </w:r>
    </w:p>
    <w:p w14:paraId="2CC2D476" w14:textId="77777777" w:rsidR="000650B2" w:rsidRDefault="000650B2" w:rsidP="000650B2">
      <w:pPr>
        <w:jc w:val="both"/>
        <w:rPr>
          <w:rFonts w:ascii="Times New Roman" w:eastAsia="MS Mincho" w:hAnsi="Times New Roman" w:cs="Times New Roman"/>
        </w:rPr>
      </w:pPr>
    </w:p>
    <w:p w14:paraId="495D8510" w14:textId="77777777" w:rsidR="000650B2" w:rsidRDefault="000650B2" w:rsidP="000650B2">
      <w:pPr>
        <w:jc w:val="both"/>
      </w:pPr>
    </w:p>
    <w:tbl>
      <w:tblPr>
        <w:tblW w:w="8574" w:type="dxa"/>
        <w:tblInd w:w="93" w:type="dxa"/>
        <w:tblBorders>
          <w:top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5"/>
        <w:gridCol w:w="862"/>
        <w:gridCol w:w="748"/>
        <w:gridCol w:w="697"/>
        <w:gridCol w:w="400"/>
        <w:gridCol w:w="1020"/>
        <w:gridCol w:w="612"/>
      </w:tblGrid>
      <w:tr w:rsidR="00893524" w:rsidRPr="00C61D99" w14:paraId="06187D81" w14:textId="77777777" w:rsidTr="009524E1">
        <w:trPr>
          <w:trHeight w:val="280"/>
        </w:trPr>
        <w:tc>
          <w:tcPr>
            <w:tcW w:w="42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20F4B2" w14:textId="77777777" w:rsidR="00C61D99" w:rsidRPr="00C61D99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2307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5803FD" w14:textId="77777777" w:rsidR="00C61D99" w:rsidRPr="00C61D99" w:rsidRDefault="00C61D99" w:rsidP="009524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 w:rsidRPr="00C61D99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Number of gene ids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9DEB02" w14:textId="77777777" w:rsidR="00C61D99" w:rsidRPr="00C61D99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4D8D5B" w14:textId="77777777" w:rsidR="00C61D99" w:rsidRPr="00C61D99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34CFE5" w14:textId="77777777" w:rsidR="00C61D99" w:rsidRPr="00C61D99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893524" w:rsidRPr="00C61D99" w14:paraId="4FC1DD47" w14:textId="77777777" w:rsidTr="009524E1">
        <w:trPr>
          <w:trHeight w:val="280"/>
        </w:trPr>
        <w:tc>
          <w:tcPr>
            <w:tcW w:w="423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937455" w14:textId="77777777" w:rsidR="00C61D99" w:rsidRPr="00C61D99" w:rsidRDefault="00AA68EA" w:rsidP="009524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hyperlink r:id="rId5" w:history="1">
              <w:r w:rsidR="00C61D99" w:rsidRPr="00C61D99">
                <w:rPr>
                  <w:rFonts w:ascii="Calibri" w:eastAsia="Times New Roman" w:hAnsi="Calibri" w:cs="Times New Roman"/>
                  <w:b/>
                  <w:bCs/>
                  <w:sz w:val="16"/>
                  <w:szCs w:val="16"/>
                  <w:lang w:val="en-CA"/>
                </w:rPr>
                <w:t>PANTHER GO-Slim Biological Process</w:t>
              </w:r>
            </w:hyperlink>
          </w:p>
        </w:tc>
        <w:tc>
          <w:tcPr>
            <w:tcW w:w="8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E2E31A" w14:textId="77777777" w:rsidR="00C61D99" w:rsidRPr="00C61D99" w:rsidRDefault="00C61D99" w:rsidP="009524E1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CA"/>
              </w:rPr>
            </w:pPr>
            <w:r w:rsidRPr="00C61D99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CA"/>
              </w:rPr>
              <w:t>Arabidopsis</w:t>
            </w:r>
          </w:p>
        </w:tc>
        <w:tc>
          <w:tcPr>
            <w:tcW w:w="7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2F50F6" w14:textId="77777777" w:rsidR="00C61D99" w:rsidRPr="00C61D99" w:rsidRDefault="00AA68EA" w:rsidP="009524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hyperlink r:id="rId6" w:history="1">
              <w:r w:rsidR="00C61D99" w:rsidRPr="00C61D99">
                <w:rPr>
                  <w:rFonts w:ascii="Calibri" w:eastAsia="Times New Roman" w:hAnsi="Calibri" w:cs="Times New Roman"/>
                  <w:b/>
                  <w:bCs/>
                  <w:sz w:val="16"/>
                  <w:szCs w:val="16"/>
                  <w:lang w:val="en-CA"/>
                </w:rPr>
                <w:t>Candidate List</w:t>
              </w:r>
            </w:hyperlink>
          </w:p>
        </w:tc>
        <w:tc>
          <w:tcPr>
            <w:tcW w:w="69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41B227" w14:textId="77777777" w:rsidR="00C61D99" w:rsidRPr="00C61D99" w:rsidRDefault="00C61D99" w:rsidP="009524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 w:rsidRPr="00C61D99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Expected</w:t>
            </w:r>
          </w:p>
        </w:tc>
        <w:tc>
          <w:tcPr>
            <w:tcW w:w="40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5C5245" w14:textId="0EFD1A3A" w:rsidR="00C61D99" w:rsidRPr="00C61D99" w:rsidRDefault="00F1357A" w:rsidP="009524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+/-</w:t>
            </w:r>
          </w:p>
        </w:tc>
        <w:tc>
          <w:tcPr>
            <w:tcW w:w="102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CCDB37" w14:textId="489E42B7" w:rsidR="00C61D99" w:rsidRPr="00C61D99" w:rsidRDefault="00F1357A" w:rsidP="009524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Fold Enrichment</w:t>
            </w:r>
          </w:p>
        </w:tc>
        <w:tc>
          <w:tcPr>
            <w:tcW w:w="61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027EA8" w14:textId="77777777" w:rsidR="00C61D99" w:rsidRPr="00C61D99" w:rsidRDefault="00C61D99" w:rsidP="009524E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 w:rsidRPr="00C61D99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P Value</w:t>
            </w:r>
          </w:p>
        </w:tc>
      </w:tr>
      <w:tr w:rsidR="00F1357A" w:rsidRPr="00C61D99" w14:paraId="3460FACD" w14:textId="77777777" w:rsidTr="009524E1">
        <w:trPr>
          <w:trHeight w:val="280"/>
        </w:trPr>
        <w:tc>
          <w:tcPr>
            <w:tcW w:w="42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52DC5C" w14:textId="7B2BFDE2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classified (UNCLASSIFIED)</w:t>
            </w:r>
          </w:p>
        </w:tc>
        <w:tc>
          <w:tcPr>
            <w:tcW w:w="86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DCA106" w14:textId="641219BD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78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1A105C" w14:textId="2B2DBE5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9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F28791" w14:textId="3365B14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25</w:t>
            </w:r>
          </w:p>
        </w:tc>
        <w:tc>
          <w:tcPr>
            <w:tcW w:w="4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47A01D" w14:textId="69A43E58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D65B97" w14:textId="4AF8F899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1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848EA3" w14:textId="7B921FE5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7E-04</w:t>
            </w:r>
          </w:p>
        </w:tc>
      </w:tr>
      <w:tr w:rsidR="00F1357A" w:rsidRPr="00C61D99" w14:paraId="660834EC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02E43450" w14:textId="62493B02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  <w:r w:rsidR="00F1357A"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abolic process (GO:0008152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7B79F1B" w14:textId="4F49068E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5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A5F9193" w14:textId="2DDBDB5D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F6078CE" w14:textId="2112D131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2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3073B36" w14:textId="3A10FF8E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774392" w14:textId="6B2CC4F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5681C07" w14:textId="57E9BAAC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7E-03</w:t>
            </w:r>
          </w:p>
        </w:tc>
      </w:tr>
      <w:tr w:rsidR="00F1357A" w:rsidRPr="00C61D99" w14:paraId="65D8EAFA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453C41A5" w14:textId="25171C47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="00F1357A"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ndary metabolic process (GO:0019748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3AF3FEB" w14:textId="1EAB8282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533E034" w14:textId="6FB4030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22D0FD2" w14:textId="54F0C055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5C4B877" w14:textId="70F9E5EF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E58A84" w14:textId="43C2EA28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EFFC942" w14:textId="6C22F373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4E-03</w:t>
            </w:r>
          </w:p>
        </w:tc>
      </w:tr>
      <w:tr w:rsidR="00F1357A" w:rsidRPr="00C61D99" w14:paraId="6E3EDEA5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2A7D4500" w14:textId="00F2CA34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  <w:r w:rsidR="00F1357A"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osynthetic process (GO:0009058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2CCC7A0" w14:textId="2C11AFC3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5130890" w14:textId="70E05980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63C4212" w14:textId="6581A265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0BF8A80" w14:textId="634C3799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3121CC" w14:textId="0FD86434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AEA6C05" w14:textId="4E25CD5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0E-02</w:t>
            </w:r>
          </w:p>
        </w:tc>
      </w:tr>
      <w:tr w:rsidR="00F1357A" w:rsidRPr="00C61D99" w14:paraId="171BFD04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061C5AC3" w14:textId="2FD0D920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A localization (GO:0006403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8D29601" w14:textId="2E8317F1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1D14975" w14:textId="352A2701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4FBBD9C" w14:textId="4F8C5FC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8A5D4AC" w14:textId="4215FAD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DCC3DE" w14:textId="4FD7F65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C52FF60" w14:textId="7956A233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4E-02</w:t>
            </w:r>
          </w:p>
        </w:tc>
      </w:tr>
      <w:tr w:rsidR="00F1357A" w:rsidRPr="00C61D99" w14:paraId="108E5226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6D226CC9" w14:textId="2D3A7EE4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  <w:r w:rsidR="00F1357A"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pid metabolic process (GO:0006629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CB44F4F" w14:textId="745DFECB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C535FF2" w14:textId="308D44A1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5947D02" w14:textId="17FC9E22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C8CBB79" w14:textId="4FC2E128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00F3A4" w14:textId="1DE67AE2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58F9686" w14:textId="0D50A54C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E-02</w:t>
            </w:r>
          </w:p>
        </w:tc>
      </w:tr>
      <w:tr w:rsidR="00F1357A" w:rsidRPr="00C61D99" w14:paraId="154F2041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30562247" w14:textId="292A9AC7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="00F1357A"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clear transport (GO:0051169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36DC13A" w14:textId="32BC7B8E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49ABA31" w14:textId="44F62828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EE5C7D6" w14:textId="737B0915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0303502" w14:textId="09F02B5C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6E6685" w14:textId="13FFFE4F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A5FB929" w14:textId="4C34BD90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0E-02</w:t>
            </w:r>
          </w:p>
        </w:tc>
      </w:tr>
      <w:tr w:rsidR="00F1357A" w:rsidRPr="00C61D99" w14:paraId="633B606E" w14:textId="77777777" w:rsidTr="009524E1">
        <w:trPr>
          <w:trHeight w:val="280"/>
        </w:trPr>
        <w:tc>
          <w:tcPr>
            <w:tcW w:w="42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5A8BDE" w14:textId="7A08DDFD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</w:t>
            </w:r>
            <w:r w:rsidR="00F1357A"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ein targeting (GO:0006605)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B4915A" w14:textId="5DE56BA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38EB09" w14:textId="1A86FAF5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D7ABB" w14:textId="5568E92E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7A3631" w14:textId="3892B928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7DE2F8" w14:textId="7FDD5D6D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6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7936E3" w14:textId="01DA936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3E-02</w:t>
            </w:r>
          </w:p>
        </w:tc>
      </w:tr>
      <w:tr w:rsidR="00F1357A" w:rsidRPr="00C61D99" w14:paraId="30DA6B2F" w14:textId="77777777" w:rsidTr="009524E1">
        <w:trPr>
          <w:trHeight w:val="280"/>
        </w:trPr>
        <w:tc>
          <w:tcPr>
            <w:tcW w:w="4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E7562" w14:textId="77777777" w:rsidR="00F1357A" w:rsidRPr="00F1357A" w:rsidRDefault="00F1357A" w:rsidP="009524E1">
            <w:pPr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A112E" w14:textId="7777777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21716" w14:textId="7777777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C66C2" w14:textId="7777777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EEA0F" w14:textId="7777777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60329" w14:textId="7777777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42133" w14:textId="7777777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893524" w:rsidRPr="00C61D99" w14:paraId="740FB1B6" w14:textId="77777777" w:rsidTr="009524E1">
        <w:trPr>
          <w:trHeight w:val="280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52BC" w14:textId="537BCC50" w:rsidR="00C61D99" w:rsidRPr="00F1357A" w:rsidRDefault="00F1357A" w:rsidP="009524E1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b/>
                <w:sz w:val="16"/>
                <w:szCs w:val="16"/>
              </w:rPr>
              <w:t xml:space="preserve">PANTHER GO-Slim Molecular Function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C38C" w14:textId="4F59EC02" w:rsidR="00C61D99" w:rsidRPr="00F1357A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B61D" w14:textId="47BFE57D" w:rsidR="00C61D99" w:rsidRPr="00F1357A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51BA" w14:textId="01AB9F76" w:rsidR="00C61D99" w:rsidRPr="00F1357A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0238" w14:textId="1D456D79" w:rsidR="00C61D99" w:rsidRPr="00F1357A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FA49" w14:textId="22ECD6BD" w:rsidR="00C61D99" w:rsidRPr="00F1357A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711F" w14:textId="1A96B6BB" w:rsidR="00C61D99" w:rsidRPr="00F1357A" w:rsidRDefault="00C61D99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F1357A" w:rsidRPr="00F1357A" w14:paraId="632CE3B4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488BE3C5" w14:textId="45EA3A32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Unclassified (UNCLASSIFIED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9ADCC5E" w14:textId="0F5CCCF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757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B85F6C8" w14:textId="35D1BA1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D593F2F" w14:textId="46DB195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59.26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3D9B076" w14:textId="66FDB7EC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537628" w14:textId="5D569E1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0.7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9E8CDD3" w14:textId="74B72A7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3.21E-04</w:t>
            </w:r>
          </w:p>
        </w:tc>
      </w:tr>
      <w:tr w:rsidR="00F1357A" w:rsidRPr="00F1357A" w14:paraId="22C5EE35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1802EF18" w14:textId="480F0C71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hAnsi="Calibri"/>
                <w:sz w:val="16"/>
                <w:szCs w:val="16"/>
              </w:rPr>
              <w:t>C</w:t>
            </w:r>
            <w:r w:rsidR="00F1357A" w:rsidRPr="00F1357A">
              <w:rPr>
                <w:rFonts w:ascii="Calibri" w:hAnsi="Calibri"/>
                <w:sz w:val="16"/>
                <w:szCs w:val="16"/>
              </w:rPr>
              <w:t>atalytic activity (GO:0003824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39B3B5E" w14:textId="17217DD2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664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5416236" w14:textId="2E7F5120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8617C06" w14:textId="7E11392D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22.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EDFB3D1" w14:textId="1853830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023743" w14:textId="760F00EB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.6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B0ED31E" w14:textId="685E56BC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5.29E-04</w:t>
            </w:r>
          </w:p>
        </w:tc>
      </w:tr>
      <w:tr w:rsidR="00F1357A" w:rsidRPr="00F1357A" w14:paraId="28FF77D0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519A84B7" w14:textId="02CD827B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hAnsi="Calibri"/>
                <w:sz w:val="16"/>
                <w:szCs w:val="16"/>
              </w:rPr>
              <w:t>H</w:t>
            </w:r>
            <w:r w:rsidR="00F1357A" w:rsidRPr="00F1357A">
              <w:rPr>
                <w:rFonts w:ascii="Calibri" w:hAnsi="Calibri"/>
                <w:sz w:val="16"/>
                <w:szCs w:val="16"/>
              </w:rPr>
              <w:t>ydrolase activity, hydrolyzing O-glycosyl compounds (GO:0004553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FE23AEC" w14:textId="1408F991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6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4FB2C6E" w14:textId="342B07F4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2E43063" w14:textId="4429E83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0.22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720F0D4" w14:textId="18DD6421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C3A49A" w14:textId="25EC020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3.6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D8E592B" w14:textId="0F78C9DE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.45E-03</w:t>
            </w:r>
          </w:p>
        </w:tc>
      </w:tr>
      <w:tr w:rsidR="00F1357A" w:rsidRPr="00F1357A" w14:paraId="6DEF827D" w14:textId="77777777" w:rsidTr="009524E1">
        <w:trPr>
          <w:trHeight w:val="280"/>
        </w:trPr>
        <w:tc>
          <w:tcPr>
            <w:tcW w:w="42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1E0E9D" w14:textId="7E4D87DE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hAnsi="Calibri"/>
                <w:sz w:val="16"/>
                <w:szCs w:val="16"/>
              </w:rPr>
              <w:t>O</w:t>
            </w:r>
            <w:r w:rsidR="00F1357A" w:rsidRPr="00F1357A">
              <w:rPr>
                <w:rFonts w:ascii="Calibri" w:hAnsi="Calibri"/>
                <w:sz w:val="16"/>
                <w:szCs w:val="16"/>
              </w:rPr>
              <w:t>xidoreductase activity (GO:0016491)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2382CA" w14:textId="7154982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224</w:t>
            </w:r>
          </w:p>
        </w:tc>
        <w:tc>
          <w:tcPr>
            <w:tcW w:w="7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5D4CA3" w14:textId="236AD44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51C71C" w14:textId="3DA793E0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4.13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5031FF" w14:textId="2B943DA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9ADFA6" w14:textId="4FE39863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2.66</w:t>
            </w:r>
          </w:p>
        </w:tc>
        <w:tc>
          <w:tcPr>
            <w:tcW w:w="6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82BF3D" w14:textId="3BE1BBB2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2.77E-03</w:t>
            </w:r>
          </w:p>
        </w:tc>
      </w:tr>
      <w:tr w:rsidR="00F1357A" w:rsidRPr="00F1357A" w14:paraId="2229FC66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012C32B5" w14:textId="7992B075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hAnsi="Calibri"/>
                <w:sz w:val="16"/>
                <w:szCs w:val="16"/>
              </w:rPr>
              <w:t>H</w:t>
            </w:r>
            <w:r w:rsidR="00F1357A" w:rsidRPr="00F1357A">
              <w:rPr>
                <w:rFonts w:ascii="Calibri" w:hAnsi="Calibri"/>
                <w:sz w:val="16"/>
                <w:szCs w:val="16"/>
              </w:rPr>
              <w:t>ydrolase activity (GO:0016787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7A1FC55" w14:textId="1E010E8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204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C5A13A9" w14:textId="1DB5809C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6B10402" w14:textId="256F243F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6.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FF3BF82" w14:textId="0B12A56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069E97" w14:textId="45188CD8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.8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9FEE1D1" w14:textId="06CAF19B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.97E-02</w:t>
            </w:r>
          </w:p>
        </w:tc>
      </w:tr>
      <w:tr w:rsidR="00F1357A" w:rsidRPr="00F1357A" w14:paraId="704F6E7B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39F53240" w14:textId="0B4123E3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hAnsi="Calibri"/>
                <w:sz w:val="16"/>
                <w:szCs w:val="16"/>
              </w:rPr>
              <w:t>S</w:t>
            </w:r>
            <w:r w:rsidR="00F1357A" w:rsidRPr="00F1357A">
              <w:rPr>
                <w:rFonts w:ascii="Calibri" w:hAnsi="Calibri"/>
                <w:sz w:val="16"/>
                <w:szCs w:val="16"/>
              </w:rPr>
              <w:t>erine-type peptidase activity (GO:0008236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E95A356" w14:textId="731C4A7F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36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DA7C4CE" w14:textId="2DBCC04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835CCE8" w14:textId="67AE9A71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.2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302B15A" w14:textId="18EF122E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5AB811" w14:textId="5E6A9E75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3.2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8542D02" w14:textId="3516A698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3.60E-02</w:t>
            </w:r>
          </w:p>
        </w:tc>
      </w:tr>
      <w:tr w:rsidR="00F1357A" w:rsidRPr="00F1357A" w14:paraId="7D9EA5E6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009A4C18" w14:textId="74CA7FA9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hAnsi="Calibri"/>
                <w:sz w:val="16"/>
                <w:szCs w:val="16"/>
              </w:rPr>
              <w:t>P</w:t>
            </w:r>
            <w:r w:rsidR="00F1357A" w:rsidRPr="00F1357A">
              <w:rPr>
                <w:rFonts w:ascii="Calibri" w:hAnsi="Calibri"/>
                <w:sz w:val="16"/>
                <w:szCs w:val="16"/>
              </w:rPr>
              <w:t xml:space="preserve">hosphoric </w:t>
            </w:r>
            <w:proofErr w:type="spellStart"/>
            <w:r w:rsidR="00F1357A" w:rsidRPr="00F1357A">
              <w:rPr>
                <w:rFonts w:ascii="Calibri" w:hAnsi="Calibri"/>
                <w:sz w:val="16"/>
                <w:szCs w:val="16"/>
              </w:rPr>
              <w:t>diester</w:t>
            </w:r>
            <w:proofErr w:type="spellEnd"/>
            <w:r w:rsidR="00F1357A" w:rsidRPr="00F1357A">
              <w:rPr>
                <w:rFonts w:ascii="Calibri" w:hAnsi="Calibri"/>
                <w:sz w:val="16"/>
                <w:szCs w:val="16"/>
              </w:rPr>
              <w:t xml:space="preserve"> hydrolase activity (GO:0008081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A65EC9E" w14:textId="7351D56F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3333034" w14:textId="3A30324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DCD3926" w14:textId="7D65186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0.0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5161CD5" w14:textId="3CD9EED5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5CC96F" w14:textId="5E6E393F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21.1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EA867B0" w14:textId="4E16A625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4.61E-02</w:t>
            </w:r>
          </w:p>
        </w:tc>
      </w:tr>
      <w:tr w:rsidR="00F1357A" w:rsidRPr="00C61D99" w14:paraId="2F2131A8" w14:textId="77777777" w:rsidTr="009524E1">
        <w:trPr>
          <w:trHeight w:val="280"/>
        </w:trPr>
        <w:tc>
          <w:tcPr>
            <w:tcW w:w="4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03F4F" w14:textId="77777777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99BC8" w14:textId="77777777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A1893" w14:textId="77777777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DC632" w14:textId="77777777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963AC" w14:textId="77777777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1B2D3" w14:textId="77777777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60D83" w14:textId="77777777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F1357A" w:rsidRPr="00C61D99" w14:paraId="56452814" w14:textId="77777777" w:rsidTr="009524E1">
        <w:trPr>
          <w:trHeight w:val="280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F5A2" w14:textId="4EF01878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b/>
                <w:sz w:val="16"/>
                <w:szCs w:val="16"/>
              </w:rPr>
              <w:t xml:space="preserve">PANTHER GO-Slim </w:t>
            </w:r>
            <w:r>
              <w:rPr>
                <w:rFonts w:ascii="Calibri" w:hAnsi="Calibri"/>
                <w:b/>
                <w:sz w:val="16"/>
                <w:szCs w:val="16"/>
              </w:rPr>
              <w:t>Cellular Component</w:t>
            </w:r>
            <w:r w:rsidRPr="00F1357A"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0DEA" w14:textId="5BD65FD1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771E" w14:textId="4A26C2D8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7AB7" w14:textId="472D5376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8D89" w14:textId="43C9BB62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6615" w14:textId="2D2682C8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1F01" w14:textId="33389F82" w:rsidR="00F1357A" w:rsidRPr="00C61D99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F1357A" w:rsidRPr="00F1357A" w14:paraId="3FD377D5" w14:textId="77777777" w:rsidTr="009524E1">
        <w:trPr>
          <w:trHeight w:val="280"/>
        </w:trPr>
        <w:tc>
          <w:tcPr>
            <w:tcW w:w="4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6261" w14:textId="18822707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hAnsi="Calibri"/>
                <w:sz w:val="16"/>
                <w:szCs w:val="16"/>
              </w:rPr>
              <w:t>E</w:t>
            </w:r>
            <w:r w:rsidR="00F1357A" w:rsidRPr="00F1357A">
              <w:rPr>
                <w:rFonts w:ascii="Calibri" w:hAnsi="Calibri"/>
                <w:sz w:val="16"/>
                <w:szCs w:val="16"/>
              </w:rPr>
              <w:t>xternal encapsulating structure (GO:0030312)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F848" w14:textId="04B0B7FE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C237" w14:textId="35AECEAE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8CB9" w14:textId="243B2C78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0.23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7FC2" w14:textId="7A17D81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F458" w14:textId="7908947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3.08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96A8" w14:textId="4BBC5075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.65E-03</w:t>
            </w:r>
          </w:p>
        </w:tc>
      </w:tr>
      <w:tr w:rsidR="00F1357A" w:rsidRPr="00F1357A" w14:paraId="63886024" w14:textId="77777777" w:rsidTr="009524E1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172D1B24" w14:textId="6B78E318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hAnsi="Calibri"/>
                <w:sz w:val="16"/>
                <w:szCs w:val="16"/>
              </w:rPr>
              <w:t>P</w:t>
            </w:r>
            <w:r w:rsidR="00F1357A" w:rsidRPr="00F1357A">
              <w:rPr>
                <w:rFonts w:ascii="Calibri" w:hAnsi="Calibri"/>
                <w:sz w:val="16"/>
                <w:szCs w:val="16"/>
              </w:rPr>
              <w:t>lasma membrane (GO:0005886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876F4AB" w14:textId="7EE0A10B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4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6950DA0" w14:textId="30DE8659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F38943B" w14:textId="744E5E57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0.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89B84DC" w14:textId="1E8ED943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44B534" w14:textId="324C7A63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6.0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3E85817" w14:textId="072771FB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1.40E-02</w:t>
            </w:r>
          </w:p>
        </w:tc>
      </w:tr>
      <w:tr w:rsidR="00F1357A" w:rsidRPr="00F1357A" w14:paraId="45F38605" w14:textId="77777777" w:rsidTr="009524E1">
        <w:trPr>
          <w:trHeight w:val="280"/>
        </w:trPr>
        <w:tc>
          <w:tcPr>
            <w:tcW w:w="4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7AC4" w14:textId="6129B1DE" w:rsidR="00F1357A" w:rsidRPr="00F1357A" w:rsidRDefault="009524E1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hAnsi="Calibri"/>
                <w:sz w:val="16"/>
                <w:szCs w:val="16"/>
              </w:rPr>
              <w:t>I</w:t>
            </w:r>
            <w:r w:rsidR="00F1357A" w:rsidRPr="00F1357A">
              <w:rPr>
                <w:rFonts w:ascii="Calibri" w:hAnsi="Calibri"/>
                <w:sz w:val="16"/>
                <w:szCs w:val="16"/>
              </w:rPr>
              <w:t>ntegral to membrane (GO:0016021)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B7EC" w14:textId="2292C8D3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87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C95B" w14:textId="4E437BDA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5BD5" w14:textId="45F7D0C0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0.29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E7ED" w14:textId="3DD2E4F0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3801" w14:textId="134014A6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6.82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4E16" w14:textId="6696C438" w:rsidR="00F1357A" w:rsidRPr="00F1357A" w:rsidRDefault="00F1357A" w:rsidP="009524E1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sz w:val="16"/>
                <w:szCs w:val="16"/>
              </w:rPr>
              <w:t>3.52E-02</w:t>
            </w:r>
          </w:p>
        </w:tc>
      </w:tr>
    </w:tbl>
    <w:p w14:paraId="46C176D1" w14:textId="77777777" w:rsidR="004E25D3" w:rsidRPr="00F1357A" w:rsidRDefault="004E25D3">
      <w:pPr>
        <w:rPr>
          <w:rFonts w:ascii="Calibri" w:hAnsi="Calibri"/>
          <w:sz w:val="16"/>
          <w:szCs w:val="16"/>
        </w:rPr>
      </w:pPr>
    </w:p>
    <w:sectPr w:rsidR="004E25D3" w:rsidRPr="00F1357A" w:rsidSect="0091109D">
      <w:pgSz w:w="12240" w:h="15840"/>
      <w:pgMar w:top="1418" w:right="1418" w:bottom="1418" w:left="215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9A4"/>
    <w:rsid w:val="000650B2"/>
    <w:rsid w:val="000C2E20"/>
    <w:rsid w:val="001232EE"/>
    <w:rsid w:val="00177980"/>
    <w:rsid w:val="001B650D"/>
    <w:rsid w:val="002A7AB0"/>
    <w:rsid w:val="00384A9B"/>
    <w:rsid w:val="003A3FDF"/>
    <w:rsid w:val="00454ABC"/>
    <w:rsid w:val="004E22E9"/>
    <w:rsid w:val="004E25D3"/>
    <w:rsid w:val="004E7B8E"/>
    <w:rsid w:val="00513B66"/>
    <w:rsid w:val="00537529"/>
    <w:rsid w:val="00586AFF"/>
    <w:rsid w:val="005F3505"/>
    <w:rsid w:val="006009FC"/>
    <w:rsid w:val="006757E7"/>
    <w:rsid w:val="006869A4"/>
    <w:rsid w:val="007357CE"/>
    <w:rsid w:val="0079771D"/>
    <w:rsid w:val="007E0913"/>
    <w:rsid w:val="0084545E"/>
    <w:rsid w:val="00893524"/>
    <w:rsid w:val="008B59A3"/>
    <w:rsid w:val="0091109D"/>
    <w:rsid w:val="009524E1"/>
    <w:rsid w:val="009818E1"/>
    <w:rsid w:val="00A50714"/>
    <w:rsid w:val="00A87CDE"/>
    <w:rsid w:val="00AA68EA"/>
    <w:rsid w:val="00C61526"/>
    <w:rsid w:val="00C61D99"/>
    <w:rsid w:val="00CD380E"/>
    <w:rsid w:val="00CD5A77"/>
    <w:rsid w:val="00D97A6E"/>
    <w:rsid w:val="00EB225C"/>
    <w:rsid w:val="00F1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05FC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antherdb.org/tools/compareToRefList.jsp?sortOrder=1&amp;sortList=Client%20Text%20Box%20Input&amp;sortField=pval&amp;showAll=true" TargetMode="External"/><Relationship Id="rId5" Type="http://schemas.openxmlformats.org/officeDocument/2006/relationships/hyperlink" Target="http://pantherdb.org/tools/compareToRefList.jsp?sortOrder=1&amp;sortList=categories&amp;showAll=tru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rlowe</dc:creator>
  <cp:keywords/>
  <dc:description/>
  <cp:lastModifiedBy>Dhaubhadel, Sangeeta</cp:lastModifiedBy>
  <cp:revision>5</cp:revision>
  <dcterms:created xsi:type="dcterms:W3CDTF">2016-05-02T03:08:00Z</dcterms:created>
  <dcterms:modified xsi:type="dcterms:W3CDTF">2016-06-07T18:26:00Z</dcterms:modified>
</cp:coreProperties>
</file>